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Default="004358AB" w:rsidP="00D31D50">
      <w:pPr>
        <w:spacing w:line="220" w:lineRule="atLeast"/>
      </w:pPr>
    </w:p>
    <w:p w:rsidR="00DA3B44" w:rsidRDefault="00447BFF" w:rsidP="00D31D50">
      <w:pPr>
        <w:spacing w:line="220" w:lineRule="atLeast"/>
      </w:pPr>
      <w:r>
        <w:rPr>
          <w:rFonts w:hint="eastAsia"/>
        </w:rPr>
        <w:t xml:space="preserve">Table 1  </w:t>
      </w:r>
      <w:r w:rsidR="00FD0291">
        <w:rPr>
          <w:rFonts w:hint="eastAsia"/>
        </w:rPr>
        <w:t>D</w:t>
      </w:r>
      <w:r w:rsidR="0091389D">
        <w:rPr>
          <w:rFonts w:hint="eastAsia"/>
        </w:rPr>
        <w:t>i</w:t>
      </w:r>
      <w:r w:rsidR="00FD0291">
        <w:rPr>
          <w:rFonts w:hint="eastAsia"/>
        </w:rPr>
        <w:t>fferentially expressed gene in the model group compared with the control group</w:t>
      </w:r>
    </w:p>
    <w:tbl>
      <w:tblPr>
        <w:tblW w:w="8429" w:type="dxa"/>
        <w:tblInd w:w="93" w:type="dxa"/>
        <w:tblLook w:val="04A0"/>
      </w:tblPr>
      <w:tblGrid>
        <w:gridCol w:w="2305"/>
        <w:gridCol w:w="1678"/>
        <w:gridCol w:w="2775"/>
        <w:gridCol w:w="1374"/>
        <w:gridCol w:w="297"/>
      </w:tblGrid>
      <w:tr w:rsidR="00892EB8" w:rsidRPr="00DA3B44" w:rsidTr="00892EB8">
        <w:trPr>
          <w:trHeight w:val="285"/>
        </w:trPr>
        <w:tc>
          <w:tcPr>
            <w:tcW w:w="2341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YMBOL</w:t>
            </w:r>
          </w:p>
        </w:tc>
        <w:tc>
          <w:tcPr>
            <w:tcW w:w="107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atio(21M/21N)</w:t>
            </w:r>
          </w:p>
        </w:tc>
        <w:tc>
          <w:tcPr>
            <w:tcW w:w="3156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EARCH_KEY</w:t>
            </w:r>
          </w:p>
        </w:tc>
        <w:tc>
          <w:tcPr>
            <w:tcW w:w="1547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argetID</w:t>
            </w:r>
          </w:p>
        </w:tc>
        <w:tc>
          <w:tcPr>
            <w:tcW w:w="309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bca4_predicted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7</w:t>
            </w:r>
          </w:p>
        </w:tc>
        <w:tc>
          <w:tcPr>
            <w:tcW w:w="3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268-S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39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bo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79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10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cac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6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155996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00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c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787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63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dam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7907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56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dprhl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155680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31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gt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59190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789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im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4.3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32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84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kap10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8865845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29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kap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343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72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kr1c1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78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32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kt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92877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76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qp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7852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18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7853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78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rid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09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76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rpc5l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04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86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rr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7853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08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sb1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79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36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sg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154214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26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Atp6v0a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703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02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Bbx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84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32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Bca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839297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16186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Btnl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05909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66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00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61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053886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9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acna1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5453409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75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ar1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84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37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ard15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493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92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cl25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30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75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cl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188909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81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cn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81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04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d3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99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82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d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7862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89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d79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52785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33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dc2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950647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98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dca7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23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85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dh19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222295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794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Cdh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950647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95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dk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79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92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dtw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705512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73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eaca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92905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85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h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839310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74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hrnb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3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625882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3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hr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950648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50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hsy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084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92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ldn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4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763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86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ol8a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77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22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pn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675827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36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pz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92906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44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rh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208368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81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8393196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40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ryb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4656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87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tla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9289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50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tns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5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49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Cyp26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842682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78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Dapp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45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17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Db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574277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5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Ddr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69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74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Defb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92914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01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Depdc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53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44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Dgkq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01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91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Dntt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022304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19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Dusp18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155704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56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Efn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6758383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59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Efn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93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7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Enpp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345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82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Ephb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3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14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73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Eraf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36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60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Er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17375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83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Esrr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7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660609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85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61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46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ad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309735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86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anca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2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54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2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anc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7882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5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cg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154280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77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gf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2246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61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hl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155717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18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olr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42417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75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oxh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66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94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scn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47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16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sip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155687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49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Fyb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00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58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Fzd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346328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01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157190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43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abra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32853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17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abr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59194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36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apd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02741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59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cg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5742860-I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98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c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8219519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1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gt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065740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83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j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95067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47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je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7146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45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lyca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8095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86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olga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04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9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olga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9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08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17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pr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42426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6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pr3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73016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73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zm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36188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5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Hemg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88221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67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Hipk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4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92911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06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fi4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2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55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91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fi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99102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0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gsf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52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0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iig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195516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16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17rb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16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86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22r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097927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05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9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839360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18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nd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02738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7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rf7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61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01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tga10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92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33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tgb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194849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28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tp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44757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2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Ka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08708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10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Kb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01237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50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Kcnh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877777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3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Kcnq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409176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17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Kif26a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7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28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21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Klf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675812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73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Krt1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240951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26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ama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52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22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fng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587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27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ipogeni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195516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84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667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430848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69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87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66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34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87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75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87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LOC2871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89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26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874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26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86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876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84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80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879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13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17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880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2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00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05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89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25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4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03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159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01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05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06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56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06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49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66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08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82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1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09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12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21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2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545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73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27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5576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07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4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5226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95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4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0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97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44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02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39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49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36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3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50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62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36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53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0785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30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61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8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11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6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28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26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75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48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79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78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72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87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7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73275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40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8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00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36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91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89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80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9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6704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1617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9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98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69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98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71848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02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299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71884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80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01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88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08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02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7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69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36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07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73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05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07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77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87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13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03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3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14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09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07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15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68499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16176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28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737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05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33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6745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16174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36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30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77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3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99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4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3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9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5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40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781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83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42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45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81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LOC3045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0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45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46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503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02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49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58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78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49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71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52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5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98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6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5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64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09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58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149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40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61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04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78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6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87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65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68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53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55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68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68529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06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72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46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16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76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4840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3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83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86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78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89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30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8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90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34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82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91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58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26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091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76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37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02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5506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65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07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19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16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14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81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99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15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20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43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1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286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17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1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25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96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26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09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19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26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10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28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30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67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39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36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8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43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37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05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98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37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19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98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39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39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21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4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93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89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44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23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8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48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2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17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21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51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1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74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70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52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88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17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54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22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16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54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6044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793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5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3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98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13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60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428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2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6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05897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97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64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49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19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72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710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64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174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73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63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LOC3604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54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3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04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69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79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0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08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22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05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72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98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06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35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38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06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36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82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06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50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55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07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76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14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09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70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92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0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133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15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2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90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74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463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0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4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42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84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5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937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17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5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982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48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6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23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28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7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261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71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32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11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9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12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43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1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59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17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21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5469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11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22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6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772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22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3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044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58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24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16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45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2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53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0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26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0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8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27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2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35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54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28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58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63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29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54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29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3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78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29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32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36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43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33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831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56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34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86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92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3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743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53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36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14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37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37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4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34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3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1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39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39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43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2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769963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96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45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49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75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46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9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04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5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48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7791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16185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48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458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72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52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904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46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52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974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25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LOC36539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823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32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56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5423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69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59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6164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40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60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8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46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60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27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51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61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55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52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62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42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69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6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60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53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65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3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92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668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93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7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68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90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33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70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18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59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71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4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99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68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7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91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76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72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484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2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7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48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61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733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7798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17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78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4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91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07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79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71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17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3680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727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92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76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78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29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76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03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60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76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09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1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77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590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07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77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268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00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77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66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91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78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18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76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78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43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72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79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07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04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0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60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50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0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86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14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1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56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40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1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83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46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2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16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79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2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41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7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2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43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784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2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8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56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59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2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65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27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2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79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35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3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4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4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47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95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3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64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26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66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35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4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78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12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LOC49843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97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2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4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129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28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5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142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12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23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51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5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25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24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7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31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61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7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6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74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7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2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67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26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7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40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7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91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1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9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51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80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89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551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57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0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79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12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0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91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85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1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073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99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2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092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23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30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70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81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3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9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69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4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1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8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50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270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37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5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15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7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6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38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10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75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76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00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7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95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29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8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32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28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8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56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22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8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89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20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95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55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52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4999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70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35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0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80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19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0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86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22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0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90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35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06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94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84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0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96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14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768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27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2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788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32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3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24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53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31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67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4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87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6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5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31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63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5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54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48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5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68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1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5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7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96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5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2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18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20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LOC5007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15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69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7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58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71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8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98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51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8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0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95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8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19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85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8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48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55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8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668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10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09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24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94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91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84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04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41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04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441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55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1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480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89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1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480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9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2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29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2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4.2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791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18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3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2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817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41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3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830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96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3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83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29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4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852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50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4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4.0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856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80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71866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19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5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39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57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5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55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23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5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661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24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6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742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83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6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743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72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6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7501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89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19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1255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0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20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194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80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20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897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68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227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75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0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249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266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35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25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03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00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30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49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87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31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92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51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31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77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3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C503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39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45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oh12cr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25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89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rfn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-0.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924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26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rp6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25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79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rrc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7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1489966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08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y49s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22230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3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Ly6g6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124304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79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Ly78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284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99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af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141586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36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ax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155998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69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cpt8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150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28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ei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80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97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fhas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7873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56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frp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6320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37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lze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49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20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ocs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464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21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rps10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012443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33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s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59200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89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tmr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8865643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47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Myh7b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12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49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aalad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27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59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APE-PL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078646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24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coa5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37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8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eb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11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95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fatc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519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40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fi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168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36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i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69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76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krp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42414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4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pl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80347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82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sdd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1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4312093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3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sg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05949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38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up188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486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61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Nx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402562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8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a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574270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68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as1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22231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59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as1i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527336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23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c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993060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12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df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609029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45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1199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784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64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1288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28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84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1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596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59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155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37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92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1597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45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67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160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48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98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170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6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5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171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2396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74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1720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70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26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210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85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83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220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87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57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240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10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57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48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748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81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Olr488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1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749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08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557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766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547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69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743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40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75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714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71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789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98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23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lr818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757685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4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to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107093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55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Otx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128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64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2r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025479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60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70551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43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an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2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078648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93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cc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06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47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cdh16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08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87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cdh18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41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67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cdha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078924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96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cdhb1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33929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31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ik3c2a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1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42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la2g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839397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71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lac9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7689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65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l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137751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72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lekhf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86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54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lk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574278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01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olr3f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96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60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pargc1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78618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03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pm1h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22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59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pp1r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4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1281690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61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rka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027453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89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rk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9506992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783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rlp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102465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21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rm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8140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92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rnd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90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66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tcd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43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03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te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1560013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60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tge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814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47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tpn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6923959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05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Ptpn1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8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93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1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ab3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148999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47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ab3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42419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51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ab3i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970554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7016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ab4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839413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66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asgrf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4.0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675853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70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asl10b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67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7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em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06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49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GD1308915_predic</w:t>
            </w: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1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730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38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RGD13094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611916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75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GD1309487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07854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17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GD1310519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07880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84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GD1311476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205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2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gl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48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0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gr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26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22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gs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944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48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hbdl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59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52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hc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025476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056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in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97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31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iok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404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00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ipk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132647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74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nf15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83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14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ps6k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5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51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ps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4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59206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65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T1-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5668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47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T1-CE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012399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52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undc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707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93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ardh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574265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71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ct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59208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46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ema3e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70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70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enp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300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11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ho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815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65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iat8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4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35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lc22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99417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021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lc2a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839430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699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lc30a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8171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41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lc35b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0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001858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822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lc39a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80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01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lc7a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675818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18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lco1a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3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54064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7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nip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0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950712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32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nr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0301961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49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ostdc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8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489963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69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pag4l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09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93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tat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503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47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tat5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169313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44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teap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676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38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tr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0226-A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27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Susd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9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586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37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Synpo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106742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996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aar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22233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09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acst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716402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1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as2r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02746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149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bpl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38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66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bx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82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784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cerg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6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433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17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ead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972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52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er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4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4850062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99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gm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92891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57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hbs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273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65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hrap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896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60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igd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2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77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46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m7sf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70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8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mc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81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26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mem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3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019860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25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na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455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9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nrc6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124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90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op3a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176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55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rdn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3134060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167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rim1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06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18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rim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826671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81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rpc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675832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19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rpv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02742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22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t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98168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379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ubal3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379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92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Tubd1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76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0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Unc5d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279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7954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Ung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155703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789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Usf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59212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156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Usp2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3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932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81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Vax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4.3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201833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17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Va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7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201833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242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Vof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3.0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2219439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985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Wnt5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201832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773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fhx1b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4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507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302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fh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4105488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71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fp212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719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508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fp239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4119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4483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fp287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218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82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fp36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4393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4958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fp509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60681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7270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fp54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62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38784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6668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fp5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24308495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467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lastRenderedPageBreak/>
              <w:t>Zhx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5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2443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9512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mynd15_predicted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2.87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6265636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233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nf1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53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52138730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58247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Znf354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81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GI_13027447-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6859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1.59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n.8739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161251</w:t>
            </w:r>
          </w:p>
        </w:tc>
      </w:tr>
      <w:tr w:rsidR="00DA3B44" w:rsidRPr="00DA3B44" w:rsidTr="00892EB8">
        <w:trPr>
          <w:trHeight w:val="285"/>
        </w:trPr>
        <w:tc>
          <w:tcPr>
            <w:tcW w:w="234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jc w:val="right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0.61</w:t>
            </w:r>
          </w:p>
        </w:tc>
        <w:tc>
          <w:tcPr>
            <w:tcW w:w="315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Rn.3659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A3B44" w:rsidRPr="00DA3B44" w:rsidRDefault="00DA3B44" w:rsidP="00DA3B44">
            <w:pPr>
              <w:adjustRightInd/>
              <w:snapToGrid/>
              <w:spacing w:after="0"/>
              <w:rPr>
                <w:rFonts w:ascii="宋体" w:eastAsia="宋体" w:hAnsi="宋体" w:cs="宋体"/>
                <w:sz w:val="24"/>
                <w:szCs w:val="24"/>
              </w:rPr>
            </w:pPr>
            <w:r w:rsidRPr="00DA3B44">
              <w:rPr>
                <w:rFonts w:ascii="宋体" w:eastAsia="宋体" w:hAnsi="宋体" w:cs="宋体" w:hint="eastAsia"/>
                <w:sz w:val="24"/>
                <w:szCs w:val="24"/>
              </w:rPr>
              <w:t>ILMN_161556</w:t>
            </w:r>
          </w:p>
        </w:tc>
      </w:tr>
    </w:tbl>
    <w:p w:rsidR="00DA3B44" w:rsidRDefault="00DA3B44" w:rsidP="00D31D50">
      <w:pPr>
        <w:spacing w:line="220" w:lineRule="atLeast"/>
      </w:pPr>
    </w:p>
    <w:p w:rsidR="00447BFF" w:rsidRDefault="00447BFF" w:rsidP="00D31D50">
      <w:pPr>
        <w:spacing w:line="220" w:lineRule="atLeast"/>
      </w:pPr>
    </w:p>
    <w:p w:rsidR="00447BFF" w:rsidRDefault="00447BFF" w:rsidP="00D31D50">
      <w:pPr>
        <w:spacing w:line="220" w:lineRule="atLeast"/>
      </w:pPr>
    </w:p>
    <w:sectPr w:rsidR="00447BFF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A75E7" w:rsidRDefault="00EA75E7" w:rsidP="00DA3B44">
      <w:pPr>
        <w:spacing w:after="0"/>
      </w:pPr>
      <w:r>
        <w:separator/>
      </w:r>
    </w:p>
  </w:endnote>
  <w:endnote w:type="continuationSeparator" w:id="0">
    <w:p w:rsidR="00EA75E7" w:rsidRDefault="00EA75E7" w:rsidP="00DA3B4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A75E7" w:rsidRDefault="00EA75E7" w:rsidP="00DA3B44">
      <w:pPr>
        <w:spacing w:after="0"/>
      </w:pPr>
      <w:r>
        <w:separator/>
      </w:r>
    </w:p>
  </w:footnote>
  <w:footnote w:type="continuationSeparator" w:id="0">
    <w:p w:rsidR="00EA75E7" w:rsidRDefault="00EA75E7" w:rsidP="00DA3B4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GrammaticalErrors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5CA4"/>
    <w:rsid w:val="00323B43"/>
    <w:rsid w:val="00386049"/>
    <w:rsid w:val="003D37D8"/>
    <w:rsid w:val="00426133"/>
    <w:rsid w:val="004358AB"/>
    <w:rsid w:val="00436314"/>
    <w:rsid w:val="00447BFF"/>
    <w:rsid w:val="005A08BC"/>
    <w:rsid w:val="005E101E"/>
    <w:rsid w:val="00892EB8"/>
    <w:rsid w:val="008B7726"/>
    <w:rsid w:val="0091389D"/>
    <w:rsid w:val="00BD4527"/>
    <w:rsid w:val="00C5628E"/>
    <w:rsid w:val="00C9244B"/>
    <w:rsid w:val="00CD3285"/>
    <w:rsid w:val="00D31D50"/>
    <w:rsid w:val="00DA3B44"/>
    <w:rsid w:val="00EA75E7"/>
    <w:rsid w:val="00F94BA8"/>
    <w:rsid w:val="00FD029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3B4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3B4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3B4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3B44"/>
    <w:rPr>
      <w:rFonts w:ascii="Tahoma" w:hAnsi="Tahoma"/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DA3B44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DA3B44"/>
    <w:rPr>
      <w:color w:val="800080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7232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4</Pages>
  <Words>3491</Words>
  <Characters>19903</Characters>
  <Application>Microsoft Office Word</Application>
  <DocSecurity>0</DocSecurity>
  <Lines>165</Lines>
  <Paragraphs>46</Paragraphs>
  <ScaleCrop>false</ScaleCrop>
  <Company/>
  <LinksUpToDate>false</LinksUpToDate>
  <CharactersWithSpaces>23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08-09-11T17:20:00Z</dcterms:created>
  <dcterms:modified xsi:type="dcterms:W3CDTF">2019-04-11T07:04:00Z</dcterms:modified>
</cp:coreProperties>
</file>